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B02366" w14:textId="77777777" w:rsidR="00DA5455" w:rsidRPr="002D7BEB" w:rsidRDefault="00DA5455" w:rsidP="00DA5455">
      <w:pPr>
        <w:spacing w:line="360" w:lineRule="auto"/>
        <w:jc w:val="both"/>
        <w:rPr>
          <w:b/>
          <w:bCs/>
          <w:sz w:val="32"/>
          <w:szCs w:val="32"/>
          <w:lang w:val="en-US"/>
        </w:rPr>
      </w:pPr>
      <w:r w:rsidRPr="002D7BEB">
        <w:rPr>
          <w:b/>
          <w:bCs/>
          <w:sz w:val="32"/>
          <w:szCs w:val="32"/>
          <w:lang w:val="en-US"/>
        </w:rPr>
        <w:t xml:space="preserve">Distinct bacterial community structure and composition along different cowpea producing ecoregions in </w:t>
      </w:r>
      <w:r>
        <w:rPr>
          <w:b/>
          <w:bCs/>
          <w:color w:val="FF0000"/>
          <w:sz w:val="32"/>
          <w:szCs w:val="32"/>
          <w:lang w:val="en-US"/>
        </w:rPr>
        <w:t>N</w:t>
      </w:r>
      <w:r w:rsidRPr="00BD1074">
        <w:rPr>
          <w:b/>
          <w:bCs/>
          <w:color w:val="FF0000"/>
          <w:sz w:val="32"/>
          <w:szCs w:val="32"/>
          <w:lang w:val="en-US"/>
        </w:rPr>
        <w:t>orth</w:t>
      </w:r>
      <w:r>
        <w:rPr>
          <w:b/>
          <w:bCs/>
          <w:color w:val="FF0000"/>
          <w:sz w:val="32"/>
          <w:szCs w:val="32"/>
          <w:lang w:val="en-US"/>
        </w:rPr>
        <w:t>e</w:t>
      </w:r>
      <w:r w:rsidRPr="00BD1074">
        <w:rPr>
          <w:b/>
          <w:bCs/>
          <w:color w:val="FF0000"/>
          <w:sz w:val="32"/>
          <w:szCs w:val="32"/>
          <w:lang w:val="en-US"/>
        </w:rPr>
        <w:t>astern Brazil</w:t>
      </w:r>
    </w:p>
    <w:p w14:paraId="552D0896" w14:textId="77777777" w:rsidR="00CC6661" w:rsidRPr="00A2015B" w:rsidRDefault="00CC6661" w:rsidP="00CC6661">
      <w:pPr>
        <w:spacing w:line="360" w:lineRule="auto"/>
        <w:jc w:val="both"/>
        <w:rPr>
          <w:b/>
          <w:lang w:val="en-US"/>
        </w:rPr>
      </w:pPr>
    </w:p>
    <w:p w14:paraId="3BAF330A" w14:textId="63C0D6FB" w:rsidR="00CC6661" w:rsidRPr="00A2015B" w:rsidRDefault="00CC6661" w:rsidP="00CC6661">
      <w:pPr>
        <w:spacing w:line="480" w:lineRule="auto"/>
        <w:contextualSpacing/>
        <w:jc w:val="both"/>
        <w:rPr>
          <w:bCs/>
          <w:vertAlign w:val="superscript"/>
        </w:rPr>
      </w:pPr>
      <w:proofErr w:type="spellStart"/>
      <w:r>
        <w:rPr>
          <w:bCs/>
        </w:rPr>
        <w:t>Luciana</w:t>
      </w:r>
      <w:proofErr w:type="spellEnd"/>
      <w:r>
        <w:rPr>
          <w:bCs/>
        </w:rPr>
        <w:t xml:space="preserve"> de Sousa Lopes</w:t>
      </w:r>
      <w:r w:rsidRPr="00A2015B">
        <w:rPr>
          <w:bCs/>
          <w:vertAlign w:val="superscript"/>
        </w:rPr>
        <w:t>1</w:t>
      </w:r>
      <w:r w:rsidRPr="00A2015B">
        <w:rPr>
          <w:bCs/>
        </w:rPr>
        <w:t xml:space="preserve">, </w:t>
      </w:r>
      <w:r>
        <w:rPr>
          <w:bCs/>
        </w:rPr>
        <w:t>Lucas William Mendes</w:t>
      </w:r>
      <w:r w:rsidRPr="002D7BEB">
        <w:rPr>
          <w:bCs/>
          <w:vertAlign w:val="superscript"/>
        </w:rPr>
        <w:t>2</w:t>
      </w:r>
      <w:r>
        <w:rPr>
          <w:bCs/>
        </w:rPr>
        <w:t xml:space="preserve">, </w:t>
      </w:r>
      <w:proofErr w:type="spellStart"/>
      <w:r w:rsidRPr="00A2015B">
        <w:rPr>
          <w:bCs/>
        </w:rPr>
        <w:t>Jadson</w:t>
      </w:r>
      <w:proofErr w:type="spellEnd"/>
      <w:r w:rsidRPr="00A2015B">
        <w:rPr>
          <w:bCs/>
        </w:rPr>
        <w:t xml:space="preserve"> Emanuel </w:t>
      </w:r>
      <w:proofErr w:type="spellStart"/>
      <w:r w:rsidRPr="00A2015B">
        <w:rPr>
          <w:bCs/>
        </w:rPr>
        <w:t>Lopes</w:t>
      </w:r>
      <w:proofErr w:type="spellEnd"/>
      <w:r w:rsidRPr="00A2015B">
        <w:rPr>
          <w:bCs/>
        </w:rPr>
        <w:t xml:space="preserve"> Antunes</w:t>
      </w:r>
      <w:r w:rsidRPr="00A2015B">
        <w:rPr>
          <w:bCs/>
          <w:vertAlign w:val="superscript"/>
        </w:rPr>
        <w:t>1</w:t>
      </w:r>
      <w:r w:rsidRPr="00A2015B">
        <w:rPr>
          <w:bCs/>
        </w:rPr>
        <w:t>,</w:t>
      </w:r>
      <w:r>
        <w:rPr>
          <w:bCs/>
        </w:rPr>
        <w:t xml:space="preserve"> </w:t>
      </w:r>
      <w:r w:rsidRPr="00A37696">
        <w:rPr>
          <w:bCs/>
        </w:rPr>
        <w:t xml:space="preserve">Louise Melo de </w:t>
      </w:r>
      <w:proofErr w:type="spellStart"/>
      <w:r w:rsidRPr="00A37696">
        <w:rPr>
          <w:bCs/>
        </w:rPr>
        <w:t>Souza</w:t>
      </w:r>
      <w:proofErr w:type="spellEnd"/>
      <w:r w:rsidRPr="00A37696">
        <w:rPr>
          <w:bCs/>
        </w:rPr>
        <w:t xml:space="preserve"> Oliveira</w:t>
      </w:r>
      <w:r>
        <w:rPr>
          <w:bCs/>
          <w:vertAlign w:val="superscript"/>
        </w:rPr>
        <w:t>1</w:t>
      </w:r>
      <w:r w:rsidRPr="00A2015B">
        <w:rPr>
          <w:bCs/>
        </w:rPr>
        <w:t xml:space="preserve">, </w:t>
      </w:r>
      <w:r>
        <w:rPr>
          <w:bCs/>
        </w:rPr>
        <w:t xml:space="preserve">Vania Maria </w:t>
      </w:r>
      <w:proofErr w:type="spellStart"/>
      <w:r>
        <w:rPr>
          <w:bCs/>
        </w:rPr>
        <w:t>Maciel</w:t>
      </w:r>
      <w:proofErr w:type="spellEnd"/>
      <w:r>
        <w:rPr>
          <w:bCs/>
        </w:rPr>
        <w:t xml:space="preserve"> Melo</w:t>
      </w:r>
      <w:r w:rsidRPr="002D7BEB">
        <w:rPr>
          <w:bCs/>
          <w:vertAlign w:val="superscript"/>
        </w:rPr>
        <w:t>3</w:t>
      </w:r>
      <w:r>
        <w:rPr>
          <w:bCs/>
        </w:rPr>
        <w:t xml:space="preserve">, </w:t>
      </w:r>
      <w:r w:rsidRPr="00AB7AD7">
        <w:t xml:space="preserve">Arthur </w:t>
      </w:r>
      <w:proofErr w:type="spellStart"/>
      <w:r w:rsidRPr="00AB7AD7">
        <w:t>Prudêncio</w:t>
      </w:r>
      <w:proofErr w:type="spellEnd"/>
      <w:r w:rsidRPr="00AB7AD7">
        <w:t xml:space="preserve"> de </w:t>
      </w:r>
      <w:proofErr w:type="spellStart"/>
      <w:r w:rsidRPr="00AB7AD7">
        <w:t>Araujo</w:t>
      </w:r>
      <w:proofErr w:type="spellEnd"/>
      <w:r w:rsidRPr="00AB7AD7">
        <w:t xml:space="preserve"> P</w:t>
      </w:r>
      <w:r>
        <w:t>ereira</w:t>
      </w:r>
      <w:r>
        <w:rPr>
          <w:vertAlign w:val="superscript"/>
        </w:rPr>
        <w:t>4</w:t>
      </w:r>
      <w:r>
        <w:rPr>
          <w:bCs/>
        </w:rPr>
        <w:t xml:space="preserve">, </w:t>
      </w:r>
      <w:r w:rsidRPr="00581B40">
        <w:rPr>
          <w:bCs/>
        </w:rPr>
        <w:t>Antonio Félix da Costa</w:t>
      </w:r>
      <w:r w:rsidRPr="00581B40">
        <w:rPr>
          <w:bCs/>
          <w:vertAlign w:val="superscript"/>
        </w:rPr>
        <w:t>5</w:t>
      </w:r>
      <w:r>
        <w:rPr>
          <w:bCs/>
        </w:rPr>
        <w:t>,</w:t>
      </w:r>
      <w:r w:rsidRPr="00581B40">
        <w:rPr>
          <w:bCs/>
        </w:rPr>
        <w:t xml:space="preserve"> José de Paula Oliveira</w:t>
      </w:r>
      <w:r w:rsidRPr="00581B40">
        <w:rPr>
          <w:bCs/>
          <w:vertAlign w:val="superscript"/>
        </w:rPr>
        <w:t>5</w:t>
      </w:r>
      <w:r>
        <w:rPr>
          <w:bCs/>
        </w:rPr>
        <w:t>,</w:t>
      </w:r>
      <w:r w:rsidRPr="00581B40">
        <w:rPr>
          <w:bCs/>
        </w:rPr>
        <w:t xml:space="preserve"> Cosme Rafael Martinez</w:t>
      </w:r>
      <w:r>
        <w:rPr>
          <w:bCs/>
          <w:vertAlign w:val="superscript"/>
        </w:rPr>
        <w:t>6</w:t>
      </w:r>
      <w:r>
        <w:rPr>
          <w:bCs/>
        </w:rPr>
        <w:t xml:space="preserve">, Marcia do Vale </w:t>
      </w:r>
      <w:proofErr w:type="spellStart"/>
      <w:r>
        <w:rPr>
          <w:bCs/>
        </w:rPr>
        <w:t>Barreto</w:t>
      </w:r>
      <w:proofErr w:type="spellEnd"/>
      <w:r>
        <w:rPr>
          <w:bCs/>
        </w:rPr>
        <w:t xml:space="preserve"> Figueiredo</w:t>
      </w:r>
      <w:r w:rsidRPr="002D7BEB">
        <w:rPr>
          <w:bCs/>
          <w:vertAlign w:val="superscript"/>
        </w:rPr>
        <w:t>5</w:t>
      </w:r>
      <w:r w:rsidRPr="00A2015B">
        <w:rPr>
          <w:bCs/>
        </w:rPr>
        <w:t xml:space="preserve">, </w:t>
      </w:r>
      <w:proofErr w:type="spellStart"/>
      <w:r w:rsidRPr="00A2015B">
        <w:rPr>
          <w:bCs/>
        </w:rPr>
        <w:t>Ademir</w:t>
      </w:r>
      <w:proofErr w:type="spellEnd"/>
      <w:r w:rsidRPr="00A2015B">
        <w:rPr>
          <w:bCs/>
        </w:rPr>
        <w:t xml:space="preserve"> Sérgio </w:t>
      </w:r>
      <w:proofErr w:type="spellStart"/>
      <w:r w:rsidRPr="00A2015B">
        <w:rPr>
          <w:bCs/>
        </w:rPr>
        <w:t>Ferreira</w:t>
      </w:r>
      <w:proofErr w:type="spellEnd"/>
      <w:r w:rsidRPr="00A2015B">
        <w:rPr>
          <w:bCs/>
        </w:rPr>
        <w:t xml:space="preserve"> Araujo</w:t>
      </w:r>
      <w:r w:rsidRPr="00A2015B">
        <w:rPr>
          <w:bCs/>
          <w:vertAlign w:val="superscript"/>
        </w:rPr>
        <w:t>1</w:t>
      </w:r>
      <w:r w:rsidRPr="00A2015B">
        <w:rPr>
          <w:bCs/>
        </w:rPr>
        <w:t>*</w:t>
      </w:r>
    </w:p>
    <w:p w14:paraId="6CD752E7" w14:textId="4B45EA96" w:rsidR="00CC6661" w:rsidRDefault="00CC6661">
      <w:pPr>
        <w:suppressAutoHyphens w:val="0"/>
        <w:rPr>
          <w:b/>
          <w:sz w:val="22"/>
        </w:rPr>
      </w:pPr>
      <w:r>
        <w:rPr>
          <w:b/>
          <w:sz w:val="22"/>
        </w:rPr>
        <w:br w:type="page"/>
      </w:r>
    </w:p>
    <w:p w14:paraId="5445622B" w14:textId="77777777" w:rsidR="00CC6661" w:rsidRPr="00CC6661" w:rsidRDefault="00CC6661" w:rsidP="006015C3">
      <w:pPr>
        <w:rPr>
          <w:b/>
          <w:sz w:val="22"/>
        </w:rPr>
      </w:pPr>
    </w:p>
    <w:p w14:paraId="2D2A92E5" w14:textId="6ED191E6" w:rsidR="006015C3" w:rsidRDefault="00E53B8F" w:rsidP="006015C3">
      <w:pPr>
        <w:rPr>
          <w:sz w:val="22"/>
          <w:szCs w:val="22"/>
          <w:lang w:val="en-US"/>
        </w:rPr>
      </w:pPr>
      <w:r>
        <w:rPr>
          <w:b/>
          <w:sz w:val="22"/>
          <w:lang w:val="en-US"/>
        </w:rPr>
        <w:t xml:space="preserve">Supplementary </w:t>
      </w:r>
      <w:r w:rsidR="006015C3" w:rsidRPr="009D24E3">
        <w:rPr>
          <w:b/>
          <w:sz w:val="22"/>
          <w:lang w:val="en-US"/>
        </w:rPr>
        <w:t xml:space="preserve">Table </w:t>
      </w:r>
      <w:r w:rsidR="00D87915">
        <w:rPr>
          <w:b/>
          <w:sz w:val="22"/>
          <w:lang w:val="en-US"/>
        </w:rPr>
        <w:t>1</w:t>
      </w:r>
      <w:r w:rsidR="006015C3" w:rsidRPr="009D24E3">
        <w:rPr>
          <w:b/>
          <w:sz w:val="22"/>
          <w:lang w:val="en-US"/>
        </w:rPr>
        <w:t>.</w:t>
      </w:r>
      <w:r w:rsidR="006015C3" w:rsidRPr="005A7779">
        <w:rPr>
          <w:sz w:val="22"/>
          <w:lang w:val="en-US"/>
        </w:rPr>
        <w:t xml:space="preserve"> OTUs </w:t>
      </w:r>
      <w:r w:rsidR="006015C3" w:rsidRPr="005A7779">
        <w:rPr>
          <w:sz w:val="22"/>
          <w:szCs w:val="22"/>
          <w:lang w:val="en-US"/>
        </w:rPr>
        <w:t xml:space="preserve">with more </w:t>
      </w:r>
      <w:proofErr w:type="spellStart"/>
      <w:r w:rsidR="006015C3" w:rsidRPr="005A7779">
        <w:rPr>
          <w:sz w:val="22"/>
          <w:szCs w:val="22"/>
          <w:lang w:val="en-US"/>
        </w:rPr>
        <w:t>betweeness</w:t>
      </w:r>
      <w:proofErr w:type="spellEnd"/>
      <w:r w:rsidR="006015C3" w:rsidRPr="005A7779">
        <w:rPr>
          <w:sz w:val="22"/>
          <w:szCs w:val="22"/>
          <w:lang w:val="en-US"/>
        </w:rPr>
        <w:t xml:space="preserve"> centrality and number of correlations for each treatment.</w:t>
      </w:r>
    </w:p>
    <w:p w14:paraId="55522F8F" w14:textId="77777777" w:rsidR="006015C3" w:rsidRPr="000A64CA" w:rsidRDefault="006015C3" w:rsidP="006015C3">
      <w:pPr>
        <w:rPr>
          <w:sz w:val="8"/>
          <w:szCs w:val="22"/>
          <w:lang w:val="en-US"/>
        </w:rPr>
      </w:pPr>
    </w:p>
    <w:tbl>
      <w:tblPr>
        <w:tblStyle w:val="Tabelacomgrade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442"/>
        <w:gridCol w:w="1843"/>
        <w:gridCol w:w="1984"/>
        <w:gridCol w:w="1276"/>
        <w:gridCol w:w="992"/>
      </w:tblGrid>
      <w:tr w:rsidR="006015C3" w:rsidRPr="001E312C" w14:paraId="1C93AFAE" w14:textId="77777777" w:rsidTr="0055564B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76F05" w14:textId="77777777" w:rsidR="006015C3" w:rsidRPr="001E312C" w:rsidRDefault="006015C3" w:rsidP="0055564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E312C">
              <w:rPr>
                <w:rFonts w:ascii="Times New Roman" w:hAnsi="Times New Roman"/>
                <w:b/>
                <w:lang w:val="en-US"/>
              </w:rPr>
              <w:t>Treatment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AE623" w14:textId="4E602DA2" w:rsidR="006015C3" w:rsidRPr="001E312C" w:rsidRDefault="006015C3" w:rsidP="0055564B">
            <w:pPr>
              <w:ind w:right="78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E312C">
              <w:rPr>
                <w:rFonts w:ascii="Times New Roman" w:hAnsi="Times New Roman"/>
                <w:b/>
                <w:lang w:val="en-US"/>
              </w:rPr>
              <w:t>OTU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BA5F4" w14:textId="77777777" w:rsidR="006015C3" w:rsidRPr="001E312C" w:rsidRDefault="006015C3" w:rsidP="0055564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E312C">
              <w:rPr>
                <w:rFonts w:ascii="Times New Roman" w:hAnsi="Times New Roman"/>
                <w:b/>
                <w:lang w:val="en-US"/>
              </w:rPr>
              <w:t>Phylu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A684A" w14:textId="77777777" w:rsidR="006015C3" w:rsidRPr="001E312C" w:rsidRDefault="000C6055" w:rsidP="0055564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E312C">
              <w:rPr>
                <w:rFonts w:ascii="Times New Roman" w:hAnsi="Times New Roman"/>
                <w:b/>
                <w:lang w:val="en-US"/>
              </w:rPr>
              <w:t>Lowest classifi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FD93E" w14:textId="77777777" w:rsidR="006015C3" w:rsidRPr="001E312C" w:rsidRDefault="006015C3" w:rsidP="0055564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b/>
                <w:lang w:val="en-US"/>
              </w:rPr>
              <w:t>Betweeness</w:t>
            </w:r>
            <w:proofErr w:type="spellEnd"/>
            <w:r w:rsidRPr="001E312C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Pr="001E312C">
              <w:rPr>
                <w:rFonts w:ascii="Times New Roman" w:hAnsi="Times New Roman"/>
                <w:b/>
                <w:lang w:val="en-US"/>
              </w:rPr>
              <w:t>Centrality</w:t>
            </w:r>
            <w:r w:rsidRPr="001E312C">
              <w:rPr>
                <w:rFonts w:ascii="Times New Roman" w:hAnsi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DEAC1" w14:textId="77777777" w:rsidR="006015C3" w:rsidRPr="001E312C" w:rsidRDefault="006015C3" w:rsidP="0055564B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b/>
                <w:lang w:val="en-US"/>
              </w:rPr>
              <w:t>Degree</w:t>
            </w:r>
            <w:r w:rsidRPr="001E312C">
              <w:rPr>
                <w:rFonts w:ascii="Times New Roman" w:hAnsi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</w:tr>
      <w:tr w:rsidR="000C6055" w:rsidRPr="001E312C" w14:paraId="49336F3A" w14:textId="77777777" w:rsidTr="00386D8D">
        <w:tc>
          <w:tcPr>
            <w:tcW w:w="12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C75736" w14:textId="77777777" w:rsidR="000C6055" w:rsidRPr="001E312C" w:rsidRDefault="000C6055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E312C">
              <w:rPr>
                <w:rFonts w:ascii="Times New Roman" w:hAnsi="Times New Roman"/>
                <w:b/>
                <w:lang w:val="en-US"/>
              </w:rPr>
              <w:t>Mata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4269AAE1" w14:textId="77777777" w:rsidR="000C6055" w:rsidRPr="001E312C" w:rsidRDefault="000C6055" w:rsidP="000C6055">
            <w:pPr>
              <w:ind w:right="-630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OTU 49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CD41AB" w14:textId="12887C73" w:rsidR="000C6055" w:rsidRPr="001E312C" w:rsidRDefault="00DF3E1E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lang w:val="en-US"/>
              </w:rPr>
              <w:t>Chloroflex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5D2558" w14:textId="191AFBB5" w:rsidR="000C6055" w:rsidRPr="001E312C" w:rsidRDefault="00DF3E1E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lang w:val="en-US"/>
              </w:rPr>
              <w:t>Anaerolin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36E9449" w14:textId="77777777" w:rsidR="000C6055" w:rsidRPr="001E312C" w:rsidRDefault="000C6055" w:rsidP="001E312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1443.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43B7CE7" w14:textId="77777777" w:rsidR="000C6055" w:rsidRPr="001E312C" w:rsidRDefault="000C6055" w:rsidP="001E312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31</w:t>
            </w:r>
          </w:p>
        </w:tc>
      </w:tr>
      <w:tr w:rsidR="000C6055" w:rsidRPr="001E312C" w14:paraId="5D0BC563" w14:textId="77777777" w:rsidTr="00386D8D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553EDE95" w14:textId="77777777" w:rsidR="000C6055" w:rsidRPr="001E312C" w:rsidRDefault="000C6055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42" w:type="dxa"/>
          </w:tcPr>
          <w:p w14:paraId="67EDE426" w14:textId="77777777" w:rsidR="000C6055" w:rsidRPr="001E312C" w:rsidRDefault="000C6055">
            <w:pPr>
              <w:rPr>
                <w:rFonts w:ascii="Times New Roman" w:hAnsi="Times New Roman"/>
              </w:rPr>
            </w:pPr>
            <w:r w:rsidRPr="001E312C">
              <w:rPr>
                <w:rFonts w:ascii="Times New Roman" w:hAnsi="Times New Roman"/>
                <w:lang w:val="en-US"/>
              </w:rPr>
              <w:t>OTU 518</w:t>
            </w:r>
          </w:p>
        </w:tc>
        <w:tc>
          <w:tcPr>
            <w:tcW w:w="1843" w:type="dxa"/>
          </w:tcPr>
          <w:p w14:paraId="2C5686D5" w14:textId="3B36FD83" w:rsidR="000C6055" w:rsidRPr="001E312C" w:rsidRDefault="00DF3E1E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lang w:val="en-US"/>
              </w:rPr>
              <w:t>Chloroflexi</w:t>
            </w:r>
            <w:proofErr w:type="spellEnd"/>
          </w:p>
        </w:tc>
        <w:tc>
          <w:tcPr>
            <w:tcW w:w="1984" w:type="dxa"/>
          </w:tcPr>
          <w:p w14:paraId="0E7F6AFB" w14:textId="47A84B41" w:rsidR="000C6055" w:rsidRPr="001E312C" w:rsidRDefault="00DF3E1E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lang w:val="en-US"/>
              </w:rPr>
              <w:t>Roseiflexacae</w:t>
            </w:r>
            <w:proofErr w:type="spellEnd"/>
          </w:p>
        </w:tc>
        <w:tc>
          <w:tcPr>
            <w:tcW w:w="1276" w:type="dxa"/>
            <w:vAlign w:val="bottom"/>
          </w:tcPr>
          <w:p w14:paraId="4937CB3E" w14:textId="77777777" w:rsidR="000C6055" w:rsidRPr="001E312C" w:rsidRDefault="000C6055" w:rsidP="001E312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1347.40</w:t>
            </w:r>
          </w:p>
        </w:tc>
        <w:tc>
          <w:tcPr>
            <w:tcW w:w="992" w:type="dxa"/>
            <w:vAlign w:val="bottom"/>
          </w:tcPr>
          <w:p w14:paraId="7C7CDBDE" w14:textId="77777777" w:rsidR="000C6055" w:rsidRPr="001E312C" w:rsidRDefault="000C6055" w:rsidP="001E312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114</w:t>
            </w:r>
          </w:p>
        </w:tc>
      </w:tr>
      <w:tr w:rsidR="000C6055" w:rsidRPr="001E312C" w14:paraId="58A0F670" w14:textId="77777777" w:rsidTr="00386D8D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27A05CFB" w14:textId="77777777" w:rsidR="000C6055" w:rsidRPr="001E312C" w:rsidRDefault="000C6055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42" w:type="dxa"/>
          </w:tcPr>
          <w:p w14:paraId="4E1BBFE1" w14:textId="77777777" w:rsidR="000C6055" w:rsidRPr="001E312C" w:rsidRDefault="000C6055">
            <w:pPr>
              <w:rPr>
                <w:rFonts w:ascii="Times New Roman" w:hAnsi="Times New Roman"/>
              </w:rPr>
            </w:pPr>
            <w:r w:rsidRPr="001E312C">
              <w:rPr>
                <w:rFonts w:ascii="Times New Roman" w:hAnsi="Times New Roman"/>
                <w:lang w:val="en-US"/>
              </w:rPr>
              <w:t>OTU 773</w:t>
            </w:r>
          </w:p>
        </w:tc>
        <w:tc>
          <w:tcPr>
            <w:tcW w:w="1843" w:type="dxa"/>
          </w:tcPr>
          <w:p w14:paraId="199D0B82" w14:textId="1E5BCD17" w:rsidR="000C6055" w:rsidRPr="001E312C" w:rsidRDefault="00DF3E1E" w:rsidP="00DF3E1E">
            <w:pPr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Firmicutes</w:t>
            </w:r>
          </w:p>
        </w:tc>
        <w:tc>
          <w:tcPr>
            <w:tcW w:w="1984" w:type="dxa"/>
          </w:tcPr>
          <w:p w14:paraId="38CF3BDD" w14:textId="656DDD9E" w:rsidR="000C6055" w:rsidRPr="001E312C" w:rsidRDefault="00DF3E1E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lang w:val="en-US"/>
              </w:rPr>
              <w:t>Bacillales</w:t>
            </w:r>
            <w:proofErr w:type="spellEnd"/>
          </w:p>
        </w:tc>
        <w:tc>
          <w:tcPr>
            <w:tcW w:w="1276" w:type="dxa"/>
            <w:vAlign w:val="bottom"/>
          </w:tcPr>
          <w:p w14:paraId="01386BA0" w14:textId="77777777" w:rsidR="000C6055" w:rsidRPr="001E312C" w:rsidRDefault="000C6055" w:rsidP="001E312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1283.68</w:t>
            </w:r>
          </w:p>
        </w:tc>
        <w:tc>
          <w:tcPr>
            <w:tcW w:w="992" w:type="dxa"/>
            <w:vAlign w:val="bottom"/>
          </w:tcPr>
          <w:p w14:paraId="6C858089" w14:textId="77777777" w:rsidR="000C6055" w:rsidRPr="001E312C" w:rsidRDefault="000C6055" w:rsidP="001E312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99</w:t>
            </w:r>
          </w:p>
        </w:tc>
      </w:tr>
      <w:tr w:rsidR="000C6055" w:rsidRPr="001E312C" w14:paraId="1757F3C5" w14:textId="77777777" w:rsidTr="00386D8D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321B1702" w14:textId="77777777" w:rsidR="000C6055" w:rsidRPr="001E312C" w:rsidRDefault="000C6055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42" w:type="dxa"/>
          </w:tcPr>
          <w:p w14:paraId="544E65EB" w14:textId="77777777" w:rsidR="000C6055" w:rsidRPr="001E312C" w:rsidRDefault="000C6055">
            <w:pPr>
              <w:rPr>
                <w:rFonts w:ascii="Times New Roman" w:hAnsi="Times New Roman"/>
              </w:rPr>
            </w:pPr>
            <w:r w:rsidRPr="001E312C">
              <w:rPr>
                <w:rFonts w:ascii="Times New Roman" w:hAnsi="Times New Roman"/>
                <w:lang w:val="en-US"/>
              </w:rPr>
              <w:t>OTU 1135</w:t>
            </w:r>
          </w:p>
        </w:tc>
        <w:tc>
          <w:tcPr>
            <w:tcW w:w="1843" w:type="dxa"/>
          </w:tcPr>
          <w:p w14:paraId="5EA8B911" w14:textId="46C80317" w:rsidR="000C6055" w:rsidRPr="001E312C" w:rsidRDefault="00DF3E1E" w:rsidP="00DF3E1E">
            <w:pPr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1984" w:type="dxa"/>
          </w:tcPr>
          <w:p w14:paraId="09D0B312" w14:textId="022B6645" w:rsidR="000C6055" w:rsidRPr="001E312C" w:rsidRDefault="00DF3E1E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i/>
                <w:lang w:val="en-US"/>
              </w:rPr>
              <w:t>Bradyrhizobium</w:t>
            </w:r>
            <w:proofErr w:type="spellEnd"/>
          </w:p>
        </w:tc>
        <w:tc>
          <w:tcPr>
            <w:tcW w:w="1276" w:type="dxa"/>
            <w:vAlign w:val="bottom"/>
          </w:tcPr>
          <w:p w14:paraId="2672709D" w14:textId="77777777" w:rsidR="000C6055" w:rsidRPr="001E312C" w:rsidRDefault="000C6055" w:rsidP="001E312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1110.48</w:t>
            </w:r>
          </w:p>
        </w:tc>
        <w:tc>
          <w:tcPr>
            <w:tcW w:w="992" w:type="dxa"/>
            <w:vAlign w:val="bottom"/>
          </w:tcPr>
          <w:p w14:paraId="0F56FDEC" w14:textId="77777777" w:rsidR="000C6055" w:rsidRPr="001E312C" w:rsidRDefault="000C6055" w:rsidP="001E312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96</w:t>
            </w:r>
          </w:p>
        </w:tc>
      </w:tr>
      <w:tr w:rsidR="000C6055" w:rsidRPr="001E312C" w14:paraId="741A4672" w14:textId="77777777" w:rsidTr="00386D8D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242F866A" w14:textId="77777777" w:rsidR="000C6055" w:rsidRPr="001E312C" w:rsidRDefault="000C6055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4E444CAD" w14:textId="77777777" w:rsidR="000C6055" w:rsidRPr="001E312C" w:rsidRDefault="000C6055">
            <w:pPr>
              <w:rPr>
                <w:rFonts w:ascii="Times New Roman" w:hAnsi="Times New Roman"/>
              </w:rPr>
            </w:pPr>
            <w:r w:rsidRPr="001E312C">
              <w:rPr>
                <w:rFonts w:ascii="Times New Roman" w:hAnsi="Times New Roman"/>
                <w:lang w:val="en-US"/>
              </w:rPr>
              <w:t>OTU 132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3E5D38" w14:textId="55FF2188" w:rsidR="000C6055" w:rsidRPr="001E312C" w:rsidRDefault="00DF3E1E" w:rsidP="00DF3E1E">
            <w:pPr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C8AF50D" w14:textId="37B64EA7" w:rsidR="000C6055" w:rsidRPr="001E312C" w:rsidRDefault="00DF3E1E" w:rsidP="00DF3E1E">
            <w:pPr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Deltaproteobacter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9E7C70C" w14:textId="77777777" w:rsidR="000C6055" w:rsidRPr="001E312C" w:rsidRDefault="000C6055" w:rsidP="001E312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916.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BCBCA3D" w14:textId="77777777" w:rsidR="000C6055" w:rsidRPr="001E312C" w:rsidRDefault="000C6055" w:rsidP="001E312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19</w:t>
            </w:r>
          </w:p>
        </w:tc>
      </w:tr>
      <w:tr w:rsidR="00DF3E1E" w:rsidRPr="001E312C" w14:paraId="3E85636D" w14:textId="77777777" w:rsidTr="00386D8D">
        <w:tc>
          <w:tcPr>
            <w:tcW w:w="12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0D7DC6" w14:textId="77777777" w:rsidR="00DF3E1E" w:rsidRPr="001E312C" w:rsidRDefault="00DF3E1E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b/>
                <w:lang w:val="en-US"/>
              </w:rPr>
              <w:t>Sertão</w:t>
            </w:r>
            <w:proofErr w:type="spellEnd"/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339EE03C" w14:textId="2BF2B699" w:rsidR="00DF3E1E" w:rsidRPr="001E312C" w:rsidRDefault="00DF3E1E">
            <w:pPr>
              <w:rPr>
                <w:rFonts w:ascii="Times New Roman" w:hAnsi="Times New Roman"/>
              </w:rPr>
            </w:pPr>
            <w:r w:rsidRPr="001E312C">
              <w:rPr>
                <w:rFonts w:ascii="Times New Roman" w:hAnsi="Times New Roman"/>
                <w:lang w:val="en-US"/>
              </w:rPr>
              <w:t>OTU 30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0D2653" w14:textId="331015C2" w:rsidR="00DF3E1E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Actinobacteri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8437C3" w14:textId="0B1F945D" w:rsidR="00DF3E1E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lang w:val="en-US"/>
              </w:rPr>
              <w:t>Solirubrobacteral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B5C0631" w14:textId="6267E8B3" w:rsidR="00DF3E1E" w:rsidRPr="001E312C" w:rsidRDefault="00DF3E1E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2478.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4662AD0" w14:textId="718EB724" w:rsidR="00DF3E1E" w:rsidRPr="001E312C" w:rsidRDefault="00DF3E1E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187</w:t>
            </w:r>
          </w:p>
        </w:tc>
      </w:tr>
      <w:tr w:rsidR="00DF3E1E" w:rsidRPr="001E312C" w14:paraId="774E7318" w14:textId="77777777" w:rsidTr="00386D8D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1E441BB9" w14:textId="77777777" w:rsidR="00DF3E1E" w:rsidRPr="001E312C" w:rsidRDefault="00DF3E1E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42" w:type="dxa"/>
          </w:tcPr>
          <w:p w14:paraId="35E85ADB" w14:textId="3F36D8B4" w:rsidR="00DF3E1E" w:rsidRPr="001E312C" w:rsidRDefault="00DF3E1E">
            <w:pPr>
              <w:rPr>
                <w:rFonts w:ascii="Times New Roman" w:hAnsi="Times New Roman"/>
              </w:rPr>
            </w:pPr>
            <w:r w:rsidRPr="001E312C">
              <w:rPr>
                <w:rFonts w:ascii="Times New Roman" w:hAnsi="Times New Roman"/>
                <w:lang w:val="en-US"/>
              </w:rPr>
              <w:t>OTU 249</w:t>
            </w:r>
          </w:p>
        </w:tc>
        <w:tc>
          <w:tcPr>
            <w:tcW w:w="1843" w:type="dxa"/>
          </w:tcPr>
          <w:p w14:paraId="2DF24473" w14:textId="2427279E" w:rsidR="00DF3E1E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Actinobacteria</w:t>
            </w:r>
          </w:p>
        </w:tc>
        <w:tc>
          <w:tcPr>
            <w:tcW w:w="1984" w:type="dxa"/>
          </w:tcPr>
          <w:p w14:paraId="4238AECB" w14:textId="0D278B6E" w:rsidR="00DF3E1E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i/>
                <w:lang w:val="en-US"/>
              </w:rPr>
              <w:t>Nonomuraea</w:t>
            </w:r>
            <w:proofErr w:type="spellEnd"/>
          </w:p>
        </w:tc>
        <w:tc>
          <w:tcPr>
            <w:tcW w:w="1276" w:type="dxa"/>
            <w:vAlign w:val="bottom"/>
          </w:tcPr>
          <w:p w14:paraId="1396725F" w14:textId="4595F72F" w:rsidR="00DF3E1E" w:rsidRPr="001E312C" w:rsidRDefault="00DF3E1E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2330.65</w:t>
            </w:r>
          </w:p>
        </w:tc>
        <w:tc>
          <w:tcPr>
            <w:tcW w:w="992" w:type="dxa"/>
            <w:vAlign w:val="bottom"/>
          </w:tcPr>
          <w:p w14:paraId="0DAE6B13" w14:textId="0B14D857" w:rsidR="00DF3E1E" w:rsidRPr="001E312C" w:rsidRDefault="00DF3E1E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25</w:t>
            </w:r>
          </w:p>
        </w:tc>
      </w:tr>
      <w:tr w:rsidR="00DF3E1E" w:rsidRPr="001E312C" w14:paraId="0BB6C15A" w14:textId="77777777" w:rsidTr="00386D8D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17A24C98" w14:textId="77777777" w:rsidR="00DF3E1E" w:rsidRPr="001E312C" w:rsidRDefault="00DF3E1E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42" w:type="dxa"/>
          </w:tcPr>
          <w:p w14:paraId="486113D9" w14:textId="36245379" w:rsidR="00DF3E1E" w:rsidRPr="001E312C" w:rsidRDefault="00DF3E1E">
            <w:pPr>
              <w:rPr>
                <w:rFonts w:ascii="Times New Roman" w:hAnsi="Times New Roman"/>
              </w:rPr>
            </w:pPr>
            <w:r w:rsidRPr="001E312C">
              <w:rPr>
                <w:rFonts w:ascii="Times New Roman" w:hAnsi="Times New Roman"/>
                <w:lang w:val="en-US"/>
              </w:rPr>
              <w:t>OTU 310</w:t>
            </w:r>
          </w:p>
        </w:tc>
        <w:tc>
          <w:tcPr>
            <w:tcW w:w="1843" w:type="dxa"/>
          </w:tcPr>
          <w:p w14:paraId="4F434140" w14:textId="558B78F1" w:rsidR="00DF3E1E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Actinobacteria</w:t>
            </w:r>
          </w:p>
        </w:tc>
        <w:tc>
          <w:tcPr>
            <w:tcW w:w="1984" w:type="dxa"/>
          </w:tcPr>
          <w:p w14:paraId="622B10C9" w14:textId="62ABA87D" w:rsidR="00DF3E1E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i/>
                <w:lang w:val="en-US"/>
              </w:rPr>
              <w:t>Solirubrobacter</w:t>
            </w:r>
            <w:proofErr w:type="spellEnd"/>
          </w:p>
        </w:tc>
        <w:tc>
          <w:tcPr>
            <w:tcW w:w="1276" w:type="dxa"/>
            <w:vAlign w:val="bottom"/>
          </w:tcPr>
          <w:p w14:paraId="292FD560" w14:textId="38DC149D" w:rsidR="00DF3E1E" w:rsidRPr="001E312C" w:rsidRDefault="00DF3E1E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2229.49</w:t>
            </w:r>
          </w:p>
        </w:tc>
        <w:tc>
          <w:tcPr>
            <w:tcW w:w="992" w:type="dxa"/>
            <w:vAlign w:val="bottom"/>
          </w:tcPr>
          <w:p w14:paraId="2B197BFF" w14:textId="39BC499D" w:rsidR="00DF3E1E" w:rsidRPr="001E312C" w:rsidRDefault="00DF3E1E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190</w:t>
            </w:r>
          </w:p>
        </w:tc>
      </w:tr>
      <w:tr w:rsidR="001E312C" w:rsidRPr="001E312C" w14:paraId="61202A3F" w14:textId="77777777" w:rsidTr="00386D8D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7D2459C1" w14:textId="77777777" w:rsidR="001E312C" w:rsidRPr="001E312C" w:rsidRDefault="001E312C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42" w:type="dxa"/>
          </w:tcPr>
          <w:p w14:paraId="76944CED" w14:textId="2AA319E2" w:rsidR="001E312C" w:rsidRPr="001E312C" w:rsidRDefault="001E312C">
            <w:pPr>
              <w:rPr>
                <w:rFonts w:ascii="Times New Roman" w:hAnsi="Times New Roman"/>
              </w:rPr>
            </w:pPr>
            <w:r w:rsidRPr="001E312C">
              <w:rPr>
                <w:rFonts w:ascii="Times New Roman" w:hAnsi="Times New Roman"/>
                <w:lang w:val="en-US"/>
              </w:rPr>
              <w:t>OTU 118</w:t>
            </w:r>
          </w:p>
        </w:tc>
        <w:tc>
          <w:tcPr>
            <w:tcW w:w="1843" w:type="dxa"/>
          </w:tcPr>
          <w:p w14:paraId="32581E34" w14:textId="677127AF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lang w:val="en-US"/>
              </w:rPr>
              <w:t>Acidobacteria</w:t>
            </w:r>
            <w:proofErr w:type="spellEnd"/>
          </w:p>
        </w:tc>
        <w:tc>
          <w:tcPr>
            <w:tcW w:w="1984" w:type="dxa"/>
          </w:tcPr>
          <w:p w14:paraId="798B7F56" w14:textId="7B0C5BB5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Subgroup 6</w:t>
            </w:r>
          </w:p>
        </w:tc>
        <w:tc>
          <w:tcPr>
            <w:tcW w:w="1276" w:type="dxa"/>
            <w:vAlign w:val="bottom"/>
          </w:tcPr>
          <w:p w14:paraId="77A10D43" w14:textId="32B6FC15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2072.52</w:t>
            </w:r>
          </w:p>
        </w:tc>
        <w:tc>
          <w:tcPr>
            <w:tcW w:w="992" w:type="dxa"/>
            <w:vAlign w:val="bottom"/>
          </w:tcPr>
          <w:p w14:paraId="7886A977" w14:textId="0760D4DF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10</w:t>
            </w:r>
          </w:p>
        </w:tc>
      </w:tr>
      <w:tr w:rsidR="001E312C" w:rsidRPr="001E312C" w14:paraId="67F81246" w14:textId="77777777" w:rsidTr="00386D8D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2A01A202" w14:textId="77777777" w:rsidR="001E312C" w:rsidRPr="001E312C" w:rsidRDefault="001E312C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1BB0E884" w14:textId="4E24AD2C" w:rsidR="001E312C" w:rsidRPr="001E312C" w:rsidRDefault="001E312C">
            <w:pPr>
              <w:rPr>
                <w:rFonts w:ascii="Times New Roman" w:hAnsi="Times New Roman"/>
              </w:rPr>
            </w:pPr>
            <w:r w:rsidRPr="001E312C">
              <w:rPr>
                <w:rFonts w:ascii="Times New Roman" w:hAnsi="Times New Roman"/>
                <w:lang w:val="en-US"/>
              </w:rPr>
              <w:t>OTU 2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D4D5DC" w14:textId="411CA2D3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Actinobacteri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C1D44D2" w14:textId="029F4469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i/>
                <w:lang w:val="en-US"/>
              </w:rPr>
              <w:t>Rubrobacte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9E5F558" w14:textId="6E4E21CF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1947.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6020EA2" w14:textId="28D31168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209</w:t>
            </w:r>
          </w:p>
        </w:tc>
      </w:tr>
      <w:tr w:rsidR="001E312C" w:rsidRPr="001E312C" w14:paraId="2BEB004C" w14:textId="77777777" w:rsidTr="00386D8D">
        <w:tc>
          <w:tcPr>
            <w:tcW w:w="12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E1F4D3" w14:textId="77777777" w:rsidR="001E312C" w:rsidRPr="001E312C" w:rsidRDefault="001E312C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b/>
                <w:lang w:val="en-US"/>
              </w:rPr>
              <w:t>Agreste</w:t>
            </w:r>
            <w:proofErr w:type="spellEnd"/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217A23FD" w14:textId="4756FE02" w:rsidR="001E312C" w:rsidRPr="001E312C" w:rsidRDefault="001E312C">
            <w:pPr>
              <w:rPr>
                <w:rFonts w:ascii="Times New Roman" w:hAnsi="Times New Roman"/>
              </w:rPr>
            </w:pPr>
            <w:r w:rsidRPr="001E312C">
              <w:rPr>
                <w:rFonts w:ascii="Times New Roman" w:hAnsi="Times New Roman"/>
                <w:lang w:val="en-US"/>
              </w:rPr>
              <w:t>OTU 22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C35283" w14:textId="6E6BB5AC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Actinobacteri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1414EDF" w14:textId="352587C3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i/>
                <w:lang w:val="en-US"/>
              </w:rPr>
              <w:t>Nocardioid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17B8E57" w14:textId="0E933F9E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3229.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C106477" w14:textId="399F8B81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46</w:t>
            </w:r>
          </w:p>
        </w:tc>
      </w:tr>
      <w:tr w:rsidR="001E312C" w:rsidRPr="001E312C" w14:paraId="0BE5FDBB" w14:textId="77777777" w:rsidTr="00386D8D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71773FFE" w14:textId="77777777" w:rsidR="001E312C" w:rsidRPr="001E312C" w:rsidRDefault="001E312C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42" w:type="dxa"/>
          </w:tcPr>
          <w:p w14:paraId="06DEF20E" w14:textId="10AE3D2B" w:rsidR="001E312C" w:rsidRPr="001E312C" w:rsidRDefault="001E312C">
            <w:pPr>
              <w:rPr>
                <w:rFonts w:ascii="Times New Roman" w:hAnsi="Times New Roman"/>
              </w:rPr>
            </w:pPr>
            <w:r w:rsidRPr="001E312C">
              <w:rPr>
                <w:rFonts w:ascii="Times New Roman" w:hAnsi="Times New Roman"/>
                <w:lang w:val="en-US"/>
              </w:rPr>
              <w:t>OTU 1149</w:t>
            </w:r>
          </w:p>
        </w:tc>
        <w:tc>
          <w:tcPr>
            <w:tcW w:w="1843" w:type="dxa"/>
          </w:tcPr>
          <w:p w14:paraId="31F8C373" w14:textId="076D5876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1984" w:type="dxa"/>
          </w:tcPr>
          <w:p w14:paraId="2F6EEDBE" w14:textId="08E74CE1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lang w:val="en-US"/>
              </w:rPr>
              <w:t>Rhizobiales</w:t>
            </w:r>
            <w:proofErr w:type="spellEnd"/>
          </w:p>
        </w:tc>
        <w:tc>
          <w:tcPr>
            <w:tcW w:w="1276" w:type="dxa"/>
            <w:vAlign w:val="bottom"/>
          </w:tcPr>
          <w:p w14:paraId="4DA35921" w14:textId="52E49A1F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2876.12</w:t>
            </w:r>
          </w:p>
        </w:tc>
        <w:tc>
          <w:tcPr>
            <w:tcW w:w="992" w:type="dxa"/>
            <w:vAlign w:val="bottom"/>
          </w:tcPr>
          <w:p w14:paraId="0E9F2F4B" w14:textId="4A1E87FF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12</w:t>
            </w:r>
          </w:p>
        </w:tc>
      </w:tr>
      <w:tr w:rsidR="001E312C" w:rsidRPr="001E312C" w14:paraId="45D7D27F" w14:textId="77777777" w:rsidTr="00386D8D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1143AC3A" w14:textId="77777777" w:rsidR="001E312C" w:rsidRPr="001E312C" w:rsidRDefault="001E312C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42" w:type="dxa"/>
          </w:tcPr>
          <w:p w14:paraId="6C32F6DF" w14:textId="10542392" w:rsidR="001E312C" w:rsidRPr="001E312C" w:rsidRDefault="001E312C">
            <w:pPr>
              <w:rPr>
                <w:rFonts w:ascii="Times New Roman" w:hAnsi="Times New Roman"/>
              </w:rPr>
            </w:pPr>
            <w:r w:rsidRPr="001E312C">
              <w:rPr>
                <w:rFonts w:ascii="Times New Roman" w:hAnsi="Times New Roman"/>
                <w:lang w:val="en-US"/>
              </w:rPr>
              <w:t>OTU 863</w:t>
            </w:r>
          </w:p>
        </w:tc>
        <w:tc>
          <w:tcPr>
            <w:tcW w:w="1843" w:type="dxa"/>
          </w:tcPr>
          <w:p w14:paraId="7A35C5FD" w14:textId="06E55B07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lang w:val="en-US"/>
              </w:rPr>
              <w:t>Gemmatimonadetes</w:t>
            </w:r>
            <w:proofErr w:type="spellEnd"/>
          </w:p>
        </w:tc>
        <w:tc>
          <w:tcPr>
            <w:tcW w:w="1984" w:type="dxa"/>
          </w:tcPr>
          <w:p w14:paraId="7BF97A36" w14:textId="27E1DDDB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Unclassified</w:t>
            </w:r>
          </w:p>
        </w:tc>
        <w:tc>
          <w:tcPr>
            <w:tcW w:w="1276" w:type="dxa"/>
            <w:vAlign w:val="bottom"/>
          </w:tcPr>
          <w:p w14:paraId="2CD25AD6" w14:textId="1F08EAE2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2814.73</w:t>
            </w:r>
          </w:p>
        </w:tc>
        <w:tc>
          <w:tcPr>
            <w:tcW w:w="992" w:type="dxa"/>
            <w:vAlign w:val="bottom"/>
          </w:tcPr>
          <w:p w14:paraId="1CF388E7" w14:textId="3427AF27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12</w:t>
            </w:r>
          </w:p>
        </w:tc>
      </w:tr>
      <w:tr w:rsidR="001E312C" w:rsidRPr="001E312C" w14:paraId="3FDEB6CD" w14:textId="77777777" w:rsidTr="00386D8D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03B31E0B" w14:textId="77777777" w:rsidR="001E312C" w:rsidRPr="001E312C" w:rsidRDefault="001E312C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42" w:type="dxa"/>
          </w:tcPr>
          <w:p w14:paraId="09943F8D" w14:textId="717736D8" w:rsidR="001E312C" w:rsidRPr="001E312C" w:rsidRDefault="001E312C">
            <w:pPr>
              <w:rPr>
                <w:rFonts w:ascii="Times New Roman" w:hAnsi="Times New Roman"/>
              </w:rPr>
            </w:pPr>
            <w:r w:rsidRPr="001E312C">
              <w:rPr>
                <w:rFonts w:ascii="Times New Roman" w:hAnsi="Times New Roman"/>
                <w:lang w:val="en-US"/>
              </w:rPr>
              <w:t>OTU 1369</w:t>
            </w:r>
          </w:p>
        </w:tc>
        <w:tc>
          <w:tcPr>
            <w:tcW w:w="1843" w:type="dxa"/>
          </w:tcPr>
          <w:p w14:paraId="1756B681" w14:textId="057FE7D8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lang w:val="en-US"/>
              </w:rPr>
              <w:t>Proteobacteria</w:t>
            </w:r>
          </w:p>
        </w:tc>
        <w:tc>
          <w:tcPr>
            <w:tcW w:w="1984" w:type="dxa"/>
          </w:tcPr>
          <w:p w14:paraId="74A421C4" w14:textId="16EE0830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1E312C">
              <w:rPr>
                <w:rFonts w:ascii="Times New Roman" w:hAnsi="Times New Roman"/>
                <w:lang w:val="en-US"/>
              </w:rPr>
              <w:t>Nitrosomonadaceae</w:t>
            </w:r>
            <w:proofErr w:type="spellEnd"/>
          </w:p>
        </w:tc>
        <w:tc>
          <w:tcPr>
            <w:tcW w:w="1276" w:type="dxa"/>
            <w:vAlign w:val="bottom"/>
          </w:tcPr>
          <w:p w14:paraId="57B0512A" w14:textId="44BCCE30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2678.01</w:t>
            </w:r>
          </w:p>
        </w:tc>
        <w:tc>
          <w:tcPr>
            <w:tcW w:w="992" w:type="dxa"/>
            <w:vAlign w:val="bottom"/>
          </w:tcPr>
          <w:p w14:paraId="2226A6EE" w14:textId="1A3EDC7C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 w:rsidRPr="001E312C">
              <w:rPr>
                <w:rFonts w:ascii="Times New Roman" w:hAnsi="Times New Roman"/>
                <w:color w:val="000000"/>
                <w:szCs w:val="24"/>
              </w:rPr>
              <w:t>56</w:t>
            </w:r>
          </w:p>
        </w:tc>
      </w:tr>
      <w:tr w:rsidR="001E312C" w:rsidRPr="001E312C" w14:paraId="3A2449F2" w14:textId="77777777" w:rsidTr="00386D8D">
        <w:tc>
          <w:tcPr>
            <w:tcW w:w="1218" w:type="dxa"/>
            <w:vMerge/>
            <w:tcBorders>
              <w:bottom w:val="single" w:sz="4" w:space="0" w:color="auto"/>
            </w:tcBorders>
          </w:tcPr>
          <w:p w14:paraId="5E17B51B" w14:textId="77777777" w:rsidR="001E312C" w:rsidRPr="001E312C" w:rsidRDefault="001E312C" w:rsidP="00DF3E1E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4E8BB675" w14:textId="789D3ABD" w:rsidR="001E312C" w:rsidRPr="001E312C" w:rsidRDefault="001E312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U 75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E384B0" w14:textId="267AD2EB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irmicut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663A25" w14:textId="50FA579D" w:rsidR="001E312C" w:rsidRPr="001E312C" w:rsidRDefault="001E312C" w:rsidP="00DF3E1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7509BC">
              <w:rPr>
                <w:rFonts w:ascii="Times New Roman" w:hAnsi="Times New Roman"/>
                <w:i/>
                <w:lang w:val="en-US"/>
              </w:rPr>
              <w:t>Solibacillu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3D147A0" w14:textId="42E35F9E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20.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EB5A915" w14:textId="27D80D16" w:rsidR="001E312C" w:rsidRPr="001E312C" w:rsidRDefault="001E312C" w:rsidP="001E312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</w:p>
        </w:tc>
      </w:tr>
    </w:tbl>
    <w:p w14:paraId="1D358F0D" w14:textId="77777777" w:rsidR="006015C3" w:rsidRPr="005A7779" w:rsidRDefault="006015C3" w:rsidP="006015C3">
      <w:pPr>
        <w:ind w:left="567"/>
        <w:rPr>
          <w:sz w:val="16"/>
          <w:vertAlign w:val="superscript"/>
          <w:lang w:val="en-US"/>
        </w:rPr>
      </w:pPr>
      <w:proofErr w:type="spellStart"/>
      <w:r w:rsidRPr="005A7779">
        <w:rPr>
          <w:sz w:val="16"/>
          <w:vertAlign w:val="superscript"/>
          <w:lang w:val="en-US"/>
        </w:rPr>
        <w:t>a</w:t>
      </w:r>
      <w:r>
        <w:rPr>
          <w:sz w:val="16"/>
          <w:lang w:val="en-US"/>
        </w:rPr>
        <w:t>The</w:t>
      </w:r>
      <w:proofErr w:type="spellEnd"/>
      <w:r>
        <w:rPr>
          <w:sz w:val="16"/>
          <w:lang w:val="en-US"/>
        </w:rPr>
        <w:t xml:space="preserve"> fraction of cases in which a node lies on the shortest path between all pair of other nodes, interpreted as keystone species.</w:t>
      </w:r>
    </w:p>
    <w:p w14:paraId="2ABD99CD" w14:textId="77777777" w:rsidR="006015C3" w:rsidRPr="005A7779" w:rsidRDefault="006015C3" w:rsidP="006015C3">
      <w:pPr>
        <w:ind w:left="567"/>
        <w:rPr>
          <w:sz w:val="16"/>
          <w:vertAlign w:val="superscript"/>
          <w:lang w:val="en-US"/>
        </w:rPr>
      </w:pPr>
      <w:proofErr w:type="spellStart"/>
      <w:r w:rsidRPr="005A7779">
        <w:rPr>
          <w:sz w:val="16"/>
          <w:vertAlign w:val="superscript"/>
          <w:lang w:val="en-US"/>
        </w:rPr>
        <w:t>b</w:t>
      </w:r>
      <w:r w:rsidRPr="005A7779">
        <w:rPr>
          <w:sz w:val="16"/>
          <w:lang w:val="en-US"/>
        </w:rPr>
        <w:t>Number</w:t>
      </w:r>
      <w:proofErr w:type="spellEnd"/>
      <w:r w:rsidRPr="005A7779">
        <w:rPr>
          <w:sz w:val="16"/>
          <w:lang w:val="en-US"/>
        </w:rPr>
        <w:t xml:space="preserve"> of connections/correlations obtained by </w:t>
      </w:r>
      <w:proofErr w:type="spellStart"/>
      <w:r w:rsidRPr="005A7779">
        <w:rPr>
          <w:sz w:val="16"/>
          <w:lang w:val="en-US"/>
        </w:rPr>
        <w:t>SparCC</w:t>
      </w:r>
      <w:proofErr w:type="spellEnd"/>
      <w:r w:rsidRPr="005A7779">
        <w:rPr>
          <w:sz w:val="16"/>
          <w:lang w:val="en-US"/>
        </w:rPr>
        <w:t xml:space="preserve"> </w:t>
      </w:r>
      <w:proofErr w:type="gramStart"/>
      <w:r w:rsidRPr="005A7779">
        <w:rPr>
          <w:sz w:val="16"/>
          <w:lang w:val="en-US"/>
        </w:rPr>
        <w:t>analysis;</w:t>
      </w:r>
      <w:proofErr w:type="gramEnd"/>
    </w:p>
    <w:p w14:paraId="46C20A2A" w14:textId="77777777" w:rsidR="006015C3" w:rsidRPr="005A7779" w:rsidRDefault="006015C3" w:rsidP="006015C3">
      <w:pPr>
        <w:rPr>
          <w:sz w:val="22"/>
          <w:lang w:val="en-US"/>
        </w:rPr>
      </w:pPr>
    </w:p>
    <w:p w14:paraId="1D0CCC0B" w14:textId="77777777" w:rsidR="006015C3" w:rsidRPr="005A7779" w:rsidRDefault="006015C3" w:rsidP="006015C3"/>
    <w:p w14:paraId="0EFC9339" w14:textId="77777777" w:rsidR="00701729" w:rsidRDefault="00701729"/>
    <w:sectPr w:rsidR="00701729" w:rsidSect="0055564B">
      <w:pgSz w:w="11900" w:h="16840"/>
      <w:pgMar w:top="1440" w:right="141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5C3"/>
    <w:rsid w:val="000C6055"/>
    <w:rsid w:val="001E312C"/>
    <w:rsid w:val="00225710"/>
    <w:rsid w:val="00386D8D"/>
    <w:rsid w:val="00474F1A"/>
    <w:rsid w:val="004840F2"/>
    <w:rsid w:val="0055564B"/>
    <w:rsid w:val="006015C3"/>
    <w:rsid w:val="00701729"/>
    <w:rsid w:val="007509BC"/>
    <w:rsid w:val="00854B02"/>
    <w:rsid w:val="00C96E75"/>
    <w:rsid w:val="00CC6661"/>
    <w:rsid w:val="00D87915"/>
    <w:rsid w:val="00DA5455"/>
    <w:rsid w:val="00DF3E1E"/>
    <w:rsid w:val="00E5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40547A"/>
  <w14:defaultImageDpi w14:val="300"/>
  <w15:docId w15:val="{9760548B-6C54-D043-B294-BA95C8A71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5C3"/>
    <w:pPr>
      <w:suppressAutoHyphens/>
    </w:pPr>
    <w:rPr>
      <w:rFonts w:eastAsia="Times New Roman" w:cs="Times New Roman"/>
      <w:sz w:val="20"/>
      <w:szCs w:val="20"/>
      <w:lang w:val="nl-NL" w:eastAsia="nl-N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015C3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96E75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96E75"/>
    <w:rPr>
      <w:rFonts w:eastAsia="Times New Roman" w:cs="Times New Roman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William Mendes</dc:creator>
  <cp:keywords/>
  <dc:description/>
  <cp:lastModifiedBy>ademir@ufpi.edu.br</cp:lastModifiedBy>
  <cp:revision>5</cp:revision>
  <dcterms:created xsi:type="dcterms:W3CDTF">2020-09-14T18:32:00Z</dcterms:created>
  <dcterms:modified xsi:type="dcterms:W3CDTF">2020-12-16T10:23:00Z</dcterms:modified>
</cp:coreProperties>
</file>